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4-Accent31"/>
        <w:tblW w:w="49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82"/>
        <w:gridCol w:w="566"/>
        <w:gridCol w:w="929"/>
        <w:gridCol w:w="1081"/>
        <w:gridCol w:w="781"/>
        <w:gridCol w:w="712"/>
      </w:tblGrid>
      <w:tr w:rsidR="000E4C99" w:rsidRPr="000E4C99" w14:paraId="5F5701CA" w14:textId="77777777" w:rsidTr="00F62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8725" w14:textId="77777777" w:rsidR="000E4C99" w:rsidRPr="000E4C99" w:rsidRDefault="000E4C99" w:rsidP="00F627E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0E4C9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Wrentit</w:t>
            </w:r>
            <w:proofErr w:type="spellEnd"/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71C8" w14:textId="77777777" w:rsidR="000E4C99" w:rsidRPr="000E4C99" w:rsidRDefault="000E4C99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AC93E" w14:textId="77777777" w:rsidR="000E4C99" w:rsidRPr="000E4C99" w:rsidRDefault="000E4C99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proofErr w:type="gramStart"/>
            <w:r w:rsidRPr="000E4C9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log(</w:t>
            </w:r>
            <w:proofErr w:type="gramEnd"/>
            <m:oMath>
              <m:r>
                <m:rPr>
                  <m:scr m:val="script"/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</w:rPr>
                <m:t>L</m:t>
              </m:r>
            </m:oMath>
            <w:r w:rsidRPr="000E4C9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2338" w14:textId="77777777" w:rsidR="000E4C99" w:rsidRPr="000E4C99" w:rsidRDefault="000E4C99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0E4C9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AIC</w:t>
            </w:r>
            <w:r w:rsidRPr="000E4C99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F110" w14:textId="77777777" w:rsidR="000E4C99" w:rsidRPr="000E4C99" w:rsidRDefault="000E4C99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Δ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152C4DD" w14:textId="77777777" w:rsidR="000E4C99" w:rsidRPr="000E4C99" w:rsidRDefault="000E4C99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0E4C99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0E4C99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  <w:vertAlign w:val="subscript"/>
              </w:rPr>
              <w:t>i</w:t>
            </w:r>
            <w:proofErr w:type="spellEnd"/>
          </w:p>
        </w:tc>
      </w:tr>
      <w:tr w:rsidR="000E4C99" w:rsidRPr="000E4C99" w14:paraId="5E3A033C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EC825E" w14:textId="77777777" w:rsidR="000E4C99" w:rsidRPr="000E4C99" w:rsidRDefault="000E4C99" w:rsidP="00F627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Minimum frequency (Trill subset):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52293D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04E1E0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5A2A9C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219383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24F790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E4C99" w:rsidRPr="000E4C99" w14:paraId="038DA2E4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29B1047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BA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Julian date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1CC5AD2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7C4FAD6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74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AD7C7B2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2.6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314DD59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27C3F1A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0E4C99" w:rsidRPr="000E4C99" w14:paraId="2185BB12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BAEB228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BA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Year 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7F5A49D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5B8ED16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8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26C147E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2.6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75B2C1F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FB86EF6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0E4C99" w:rsidRPr="000E4C99" w14:paraId="302EB487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2666401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</w:pPr>
            <w:r w:rsidRPr="000E4C9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BA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D173242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DEFFB27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4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A82AD3B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2.3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23C94C4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923DEFF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0E4C99" w:rsidRPr="000E4C99" w14:paraId="6615DBE4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0AD07B5C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Treatment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C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B192381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E73F6B7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99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1CC7EDC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1.4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D2B701F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67949ED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0E4C99" w:rsidRPr="000E4C99" w14:paraId="59A333B0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FA1AF03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Site</w:t>
            </w:r>
            <w:proofErr w:type="spellEnd"/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/ID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8C40997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3B0B74E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8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D74EFD2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1.3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A2125E0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4B6F35D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0E4C99" w:rsidRPr="000E4C99" w14:paraId="2F1FCA49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502DF45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Julian date (-), 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Treatment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C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A3C4F54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6BC2D9F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9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C2EFA03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1.0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13A2958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F50F04F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0E4C99" w:rsidRPr="000E4C99" w14:paraId="57A8A791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1A02636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Julian date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7E6E1B3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F6D6212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7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25848C6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0.8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FEC8D8E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0FF27DB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0E4C99" w:rsidRPr="000E4C99" w14:paraId="386CE4E3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C31498E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dBA 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-), Year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9DFB6C3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6731926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8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898BD7D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0.8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6AA59D3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044BF55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0E4C99" w:rsidRPr="000E4C99" w14:paraId="5B3112C4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495BD78" w14:textId="77777777" w:rsidR="000E4C99" w:rsidRPr="000E4C99" w:rsidRDefault="000E4C99" w:rsidP="00F627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Maximum frequency 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Trill subset)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F9278BD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712EC3D2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A1B5556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5A59C6E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D6F2025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E4C99" w:rsidRPr="000E4C99" w14:paraId="22222710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04A9D5A1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All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2752E99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4896465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.4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5DD551B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76.4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716B232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CBEE348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0E4C99" w:rsidRPr="000E4C99" w14:paraId="386CD5F2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341457D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Year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A139A7C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D1A6B39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.0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990644B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75.2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3644B05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99EB404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0E4C99" w:rsidRPr="000E4C99" w14:paraId="72B3D2F1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2586C3F" w14:textId="77777777" w:rsidR="000E4C99" w:rsidRPr="000E4C99" w:rsidRDefault="000E4C99" w:rsidP="00F627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Frequency bandwidth 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Trill subset)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53D83BA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33F3646B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B601B4A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103A51F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3E27BCB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0E4C99" w:rsidRPr="000E4C99" w14:paraId="466E23CD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7B04A3A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0E4C9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+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,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reatment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11C9BD1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1926770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3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896E43D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9.9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FBEECF9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A95F894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0E4C99" w:rsidRPr="000E4C99" w14:paraId="28A76DD1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0A6047BE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dBA</w:t>
            </w:r>
            <w:r w:rsidRPr="000E4C9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(+), 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0E4C9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+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AACF674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8777CFB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65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B0295E8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8.5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D3DAE44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2531708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0E4C99" w:rsidRPr="000E4C99" w14:paraId="0F2557D9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A2CB195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Site</w:t>
            </w:r>
            <w:proofErr w:type="spellEnd"/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/ID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FA585FB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C11DAC1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95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401FF86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3.5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BB47040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4432669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E4C99" w:rsidRPr="000E4C99" w14:paraId="6A3A015E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6A7E12C" w14:textId="77777777" w:rsidR="000E4C99" w:rsidRPr="000E4C99" w:rsidRDefault="000E4C99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enter frequency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1761773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7A6E4EAC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4CD09A7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8F83E88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683D2C7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E4C99" w:rsidRPr="000E4C99" w14:paraId="786DCF10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E5374A0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All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2ADF32A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65698AF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0.2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32C1FF5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70.1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ED2BE31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5D71C85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0E4C99" w:rsidRPr="000E4C99" w14:paraId="4A6472A8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7AD9439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Julian date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91C087A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37E0BE2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1.1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59AB598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69.7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B354F8D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739AB11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0E4C99" w:rsidRPr="000E4C99" w14:paraId="25CA883A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0A8F7BD0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Julian date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Year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D8D99CD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C5232FF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.13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87B658E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69.5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0F401C8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BF51F9D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0E4C99" w:rsidRPr="000E4C99" w14:paraId="1A897E29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5D8E9C4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Year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D8CF618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3C9D428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0.8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0DCC969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69.1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127BAE8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C3A1020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0E4C99" w:rsidRPr="000E4C99" w14:paraId="4010E43F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7B998E7" w14:textId="77777777" w:rsidR="000E4C99" w:rsidRPr="000E4C99" w:rsidRDefault="000E4C99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5% frequency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62B9DA1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224AD673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C11ACA8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D196952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2EA42C9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E4C99" w:rsidRPr="000E4C99" w14:paraId="53554572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3112CCF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BA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ar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4F0FEEE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C70C25B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.69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CDD0B5B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12.6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70963EB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E4B219C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0E4C99" w:rsidRPr="000E4C99" w14:paraId="3D078C01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09561649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Site</w:t>
            </w:r>
            <w:proofErr w:type="spellEnd"/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/ID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6A1A943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2E758C4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1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045207C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90.0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6FC0140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5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CC8C3AC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E4C99" w:rsidRPr="000E4C99" w14:paraId="05DDA305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592D934" w14:textId="77777777" w:rsidR="000E4C99" w:rsidRPr="000E4C99" w:rsidRDefault="000E4C99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95% frequency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DA38DBC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16814A14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903A080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B315A65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F658CF6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E4C99" w:rsidRPr="000E4C99" w14:paraId="2AF630EB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2C3AEA4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80F896B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7179E6C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.6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02552D4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12.6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2E74E55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EB4D903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0E4C99" w:rsidRPr="000E4C99" w14:paraId="08F020A7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1BF5F58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, Year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5B980BE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88CE7B2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3.6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0A15600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12.4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86D42FF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2B01A5D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0E4C99" w:rsidRPr="000E4C99" w14:paraId="20A11C96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F21695A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Julian date (+), 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FD394DC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3029CCE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.7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6465F5C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10.7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4C4FBB3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3F8F379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0E4C99" w:rsidRPr="000E4C99" w14:paraId="5544E992" w14:textId="77777777" w:rsidTr="000E4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FD25FBC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dBA (+), </w:t>
            </w:r>
            <w:r w:rsidRPr="000E4C9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reatment 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C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S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4AFA6CF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19F222E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.74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0EEDD0E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10.7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6A35194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27D8ADB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0E4C99" w:rsidRPr="000E4C99" w14:paraId="57123C03" w14:textId="77777777" w:rsidTr="000E4C9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FC1632D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Site</w:t>
            </w:r>
            <w:proofErr w:type="spellEnd"/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/ID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90686B8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A6B24BA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.3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B6CABEB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06.3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30C20A0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34C7430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E4C99" w:rsidRPr="000E4C99" w14:paraId="7199BD90" w14:textId="77777777" w:rsidTr="000E4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038F4562" w14:textId="77777777" w:rsidR="000E4C99" w:rsidRPr="000E4C99" w:rsidRDefault="000E4C99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90% frequency bandwidth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A6584DD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13A6D7F9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2B81C17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C1A4D68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81891AF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E4C99" w:rsidRPr="000E4C99" w14:paraId="289A0106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20A3918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BA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, 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D3D2A41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E8AE5F7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.04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1A51336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9.3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4DF00B1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A2A6CBA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</w:tr>
      <w:tr w:rsidR="000E4C99" w:rsidRPr="000E4C99" w14:paraId="294D48F9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7261AC6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BA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, </w:t>
            </w: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, Year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BDDDE5E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9A89E15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.75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4C54E9D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8.5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065C5B6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B5EA783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0E4C99" w:rsidRPr="000E4C99" w14:paraId="0C5AABFC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4F54004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All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FA59ED7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FCB593A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.7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72AC59D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29.1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EEBCCB6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2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7193032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E4C99" w:rsidRPr="000E4C99" w14:paraId="61B4433F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0D849068" w14:textId="77777777" w:rsidR="000E4C99" w:rsidRPr="000E4C99" w:rsidRDefault="000E4C99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Duration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1A49F8D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1389BFCA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68F5A83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4901AEB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765A694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E4C99" w:rsidRPr="000E4C99" w14:paraId="4EA589F6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B84ACAA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Site</w:t>
            </w:r>
            <w:proofErr w:type="spellEnd"/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/ID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BE0DB5D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C4C3DF3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8.5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3F171D7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5.3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0A9016D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EA86E8A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0E4C99" w:rsidRPr="000E4C99" w14:paraId="08CC9941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FAA820D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Year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B4C04D8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E6276F5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8.2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27A8074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6.8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09EA7E6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19C0083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0E4C99" w:rsidRPr="000E4C99" w14:paraId="2F40D6FB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C20093D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Julian date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40F2C98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52EAF57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8.4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B097A90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7.2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5AFDDFA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6E3765F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0E4C99" w:rsidRPr="000E4C99" w14:paraId="6CAB34EE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5842510" w14:textId="77777777" w:rsidR="000E4C99" w:rsidRPr="000E4C99" w:rsidRDefault="000E4C99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rill rate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98EB467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12AB81E0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8A23987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285D100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2AFC87D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E4C99" w:rsidRPr="000E4C99" w14:paraId="3F1E1378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F1A8046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6B7FA56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B0B874A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3.4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451F7C1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5.1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79A60BC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87DD9EC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0E4C99" w:rsidRPr="000E4C99" w14:paraId="139E48DB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FDDA92C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, 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Treatment 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C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S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5B0013B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C2C2533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1.5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49BFD9A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5.7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F5CE253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9635AC7" w14:textId="77777777" w:rsidR="000E4C99" w:rsidRPr="000E4C99" w:rsidRDefault="000E4C99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0E4C99" w:rsidRPr="000E4C99" w14:paraId="00DCF7EE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5DB4C1" w14:textId="77777777" w:rsidR="000E4C99" w:rsidRPr="000E4C99" w:rsidRDefault="000E4C99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0E4C9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</w:t>
            </w:r>
            <w:proofErr w:type="spellEnd"/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C169F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2CA8AD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8.07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FE9AA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2.30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C3D921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8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D8D92" w14:textId="77777777" w:rsidR="000E4C99" w:rsidRPr="000E4C99" w:rsidRDefault="000E4C99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4C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7498D28B" w14:textId="7F988426" w:rsidR="004F7B1E" w:rsidRPr="000E4C99" w:rsidRDefault="000E4C99">
      <w:pPr>
        <w:rPr>
          <w:rFonts w:ascii="Times New Roman" w:hAnsi="Times New Roman" w:cs="Times New Roman"/>
          <w:sz w:val="22"/>
          <w:szCs w:val="22"/>
        </w:rPr>
      </w:pPr>
    </w:p>
    <w:sectPr w:rsidR="004F7B1E" w:rsidRPr="000E4C99" w:rsidSect="00410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4B4"/>
    <w:rsid w:val="00037B15"/>
    <w:rsid w:val="0006056D"/>
    <w:rsid w:val="000E4C99"/>
    <w:rsid w:val="00132ACF"/>
    <w:rsid w:val="001B7593"/>
    <w:rsid w:val="00274195"/>
    <w:rsid w:val="003E2D03"/>
    <w:rsid w:val="0041047D"/>
    <w:rsid w:val="004E33E6"/>
    <w:rsid w:val="00502504"/>
    <w:rsid w:val="0056315D"/>
    <w:rsid w:val="006934DC"/>
    <w:rsid w:val="00724AAD"/>
    <w:rsid w:val="00751A25"/>
    <w:rsid w:val="007C4D19"/>
    <w:rsid w:val="008704DA"/>
    <w:rsid w:val="008722BF"/>
    <w:rsid w:val="008E1E2F"/>
    <w:rsid w:val="009074B4"/>
    <w:rsid w:val="00A80381"/>
    <w:rsid w:val="00B47753"/>
    <w:rsid w:val="00D00E1E"/>
    <w:rsid w:val="00D41ED4"/>
    <w:rsid w:val="00D71A2F"/>
    <w:rsid w:val="00DE2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C9731"/>
  <w15:chartTrackingRefBased/>
  <w15:docId w15:val="{8C1B5C07-A59A-7D48-BD28-3CB744232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4B4"/>
    <w:rPr>
      <w:rFonts w:ascii="Times New Roman" w:hAnsi="Times New Roman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-Accent31">
    <w:name w:val="List Table 4 - Accent 31"/>
    <w:basedOn w:val="TableNormal"/>
    <w:uiPriority w:val="49"/>
    <w:rsid w:val="0041047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on D. Francis</dc:creator>
  <cp:keywords/>
  <dc:description/>
  <cp:lastModifiedBy>Clinton D. Francis</cp:lastModifiedBy>
  <cp:revision>2</cp:revision>
  <dcterms:created xsi:type="dcterms:W3CDTF">2021-12-03T18:25:00Z</dcterms:created>
  <dcterms:modified xsi:type="dcterms:W3CDTF">2021-12-03T18:25:00Z</dcterms:modified>
</cp:coreProperties>
</file>